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7E4D94" w14:textId="4D05E901" w:rsidR="001524F4" w:rsidRDefault="001524F4" w:rsidP="001524F4">
      <w:pPr>
        <w:spacing w:line="480" w:lineRule="auto"/>
        <w:jc w:val="both"/>
        <w:rPr>
          <w:rFonts w:ascii="Times New Roman" w:hAnsi="Times New Roman" w:cs="Times New Roman"/>
        </w:rPr>
      </w:pPr>
      <w:r w:rsidRPr="00826CC7">
        <w:rPr>
          <w:rFonts w:ascii="Times New Roman" w:hAnsi="Times New Roman" w:cs="Times New Roman"/>
          <w:b/>
          <w:bCs/>
        </w:rPr>
        <w:t>Supplementary</w:t>
      </w:r>
      <w:r w:rsidR="00F67B8D">
        <w:rPr>
          <w:rFonts w:ascii="Times New Roman" w:hAnsi="Times New Roman" w:cs="Times New Roman"/>
          <w:b/>
          <w:bCs/>
        </w:rPr>
        <w:t xml:space="preserve">. S2 </w:t>
      </w:r>
      <w:r w:rsidRPr="00826CC7">
        <w:rPr>
          <w:rFonts w:ascii="Times New Roman" w:hAnsi="Times New Roman" w:cs="Times New Roman"/>
          <w:b/>
          <w:bCs/>
        </w:rPr>
        <w:t>Tabl</w:t>
      </w:r>
      <w:r w:rsidR="00F67B8D">
        <w:rPr>
          <w:rFonts w:ascii="Times New Roman" w:hAnsi="Times New Roman" w:cs="Times New Roman"/>
          <w:b/>
          <w:bCs/>
        </w:rPr>
        <w:t>e</w:t>
      </w:r>
      <w:r w:rsidRPr="00826CC7">
        <w:rPr>
          <w:rFonts w:ascii="Times New Roman" w:hAnsi="Times New Roman" w:cs="Times New Roman"/>
          <w:b/>
          <w:bCs/>
        </w:rPr>
        <w:t>.</w:t>
      </w:r>
      <w:r w:rsidRPr="00826CC7">
        <w:rPr>
          <w:rFonts w:ascii="Times New Roman" w:hAnsi="Times New Roman" w:cs="Times New Roman"/>
        </w:rPr>
        <w:t xml:space="preserve"> </w:t>
      </w:r>
      <w:r w:rsidR="00353E31" w:rsidRPr="00353E31">
        <w:rPr>
          <w:rFonts w:ascii="Times New Roman" w:hAnsi="Times New Roman" w:cs="Times New Roman"/>
        </w:rPr>
        <w:t>Breakpoints/ECOFF sources and interpretation rules (CLSI 2017/2022; EUCAST</w:t>
      </w:r>
      <w:r w:rsidR="00F67B8D">
        <w:rPr>
          <w:rFonts w:ascii="Times New Roman" w:hAnsi="Times New Roman" w:cs="Times New Roman"/>
        </w:rPr>
        <w:t>.</w:t>
      </w:r>
      <w:r w:rsidR="00353E31" w:rsidRPr="00353E31">
        <w:rPr>
          <w:rFonts w:ascii="Times New Roman" w:hAnsi="Times New Roman" w:cs="Times New Roman"/>
        </w:rPr>
        <w:t xml:space="preserve"> 2025; Arendrup</w:t>
      </w:r>
      <w:r w:rsidR="00F67B8D">
        <w:rPr>
          <w:rFonts w:ascii="Times New Roman" w:hAnsi="Times New Roman" w:cs="Times New Roman"/>
        </w:rPr>
        <w:t>.</w:t>
      </w:r>
      <w:r w:rsidR="00353E31" w:rsidRPr="00353E31">
        <w:rPr>
          <w:rFonts w:ascii="Times New Roman" w:hAnsi="Times New Roman" w:cs="Times New Roman"/>
        </w:rPr>
        <w:t xml:space="preserve"> 2024</w:t>
      </w:r>
      <w:r w:rsidR="006E2ED8">
        <w:rPr>
          <w:rFonts w:ascii="Times New Roman" w:hAnsi="Times New Roman" w:cs="Times New Roman"/>
        </w:rPr>
        <w:t>)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2"/>
        <w:gridCol w:w="1607"/>
        <w:gridCol w:w="600"/>
        <w:gridCol w:w="541"/>
        <w:gridCol w:w="940"/>
        <w:gridCol w:w="600"/>
        <w:gridCol w:w="939"/>
        <w:gridCol w:w="939"/>
      </w:tblGrid>
      <w:tr w:rsidR="00586D6D" w:rsidRPr="00353E31" w14:paraId="0028AB9A" w14:textId="1F959191" w:rsidTr="006B34E2">
        <w:trPr>
          <w:trHeight w:val="290"/>
          <w:tblHeader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4A8535D1" w14:textId="2D3F6DCA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Species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736E6412" w14:textId="3A07C612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Antifungal agent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6D01FBE0" w14:textId="64028DF4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Clinical breakpoints (μg/mL)</w:t>
            </w:r>
          </w:p>
        </w:tc>
        <w:tc>
          <w:tcPr>
            <w:tcW w:w="939" w:type="dxa"/>
          </w:tcPr>
          <w:p w14:paraId="58BC957D" w14:textId="7777777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39" w:type="dxa"/>
          </w:tcPr>
          <w:p w14:paraId="47FE2E2F" w14:textId="0DB44B62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</w:tr>
      <w:tr w:rsidR="00586D6D" w:rsidRPr="00353E31" w14:paraId="687F4855" w14:textId="7D3E97FD" w:rsidTr="006B34E2">
        <w:trPr>
          <w:trHeight w:val="290"/>
          <w:tblHeader/>
          <w:jc w:val="center"/>
        </w:trPr>
        <w:tc>
          <w:tcPr>
            <w:tcW w:w="0" w:type="auto"/>
            <w:vMerge/>
            <w:vAlign w:val="center"/>
            <w:hideMark/>
          </w:tcPr>
          <w:p w14:paraId="334BE3BA" w14:textId="7777777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16C1391" w14:textId="7777777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A375DFF" w14:textId="39D4AD53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 xml:space="preserve">S / </w:t>
            </w:r>
          </w:p>
        </w:tc>
        <w:tc>
          <w:tcPr>
            <w:tcW w:w="0" w:type="auto"/>
            <w:noWrap/>
            <w:vAlign w:val="center"/>
            <w:hideMark/>
          </w:tcPr>
          <w:p w14:paraId="291DBB95" w14:textId="7777777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SDD</w:t>
            </w:r>
          </w:p>
        </w:tc>
        <w:tc>
          <w:tcPr>
            <w:tcW w:w="0" w:type="auto"/>
            <w:noWrap/>
            <w:vAlign w:val="center"/>
            <w:hideMark/>
          </w:tcPr>
          <w:p w14:paraId="74B20E17" w14:textId="7777777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14:paraId="6DD3916F" w14:textId="395C8875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 xml:space="preserve">R / </w:t>
            </w:r>
          </w:p>
        </w:tc>
        <w:tc>
          <w:tcPr>
            <w:tcW w:w="939" w:type="dxa"/>
          </w:tcPr>
          <w:p w14:paraId="384F14F2" w14:textId="65338C11" w:rsidR="00586D6D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WT*</w:t>
            </w:r>
          </w:p>
        </w:tc>
        <w:tc>
          <w:tcPr>
            <w:tcW w:w="939" w:type="dxa"/>
          </w:tcPr>
          <w:p w14:paraId="6559B9B9" w14:textId="55BFC0AA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n</w:t>
            </w:r>
            <w:r w:rsidRPr="00353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WT*</w:t>
            </w:r>
          </w:p>
        </w:tc>
      </w:tr>
      <w:tr w:rsidR="00586D6D" w:rsidRPr="00353E31" w14:paraId="7E2E42F4" w14:textId="3E36CEF1" w:rsidTr="006B34E2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7606CC34" w14:textId="7777777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C. albicans</w:t>
            </w:r>
          </w:p>
        </w:tc>
        <w:tc>
          <w:tcPr>
            <w:tcW w:w="0" w:type="auto"/>
            <w:noWrap/>
            <w:vAlign w:val="center"/>
            <w:hideMark/>
          </w:tcPr>
          <w:p w14:paraId="7DD4D33C" w14:textId="24B7CC0A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Fluconazo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e</w:t>
            </w:r>
          </w:p>
        </w:tc>
        <w:tc>
          <w:tcPr>
            <w:tcW w:w="0" w:type="auto"/>
            <w:noWrap/>
            <w:vAlign w:val="center"/>
            <w:hideMark/>
          </w:tcPr>
          <w:p w14:paraId="68B897CF" w14:textId="7777777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≤2</w:t>
            </w:r>
          </w:p>
        </w:tc>
        <w:tc>
          <w:tcPr>
            <w:tcW w:w="0" w:type="auto"/>
            <w:noWrap/>
            <w:vAlign w:val="center"/>
            <w:hideMark/>
          </w:tcPr>
          <w:p w14:paraId="0CA4D983" w14:textId="7777777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2B392CFD" w14:textId="7777777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B7FBACE" w14:textId="7777777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≥8</w:t>
            </w:r>
          </w:p>
        </w:tc>
        <w:tc>
          <w:tcPr>
            <w:tcW w:w="939" w:type="dxa"/>
          </w:tcPr>
          <w:p w14:paraId="4A7D5709" w14:textId="7777777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39" w:type="dxa"/>
          </w:tcPr>
          <w:p w14:paraId="57ADBA22" w14:textId="4CE363ED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586D6D" w:rsidRPr="00353E31" w14:paraId="1D5F606D" w14:textId="3ECA883D" w:rsidTr="006B34E2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4FCB8DD7" w14:textId="7777777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0D4D0B" w14:textId="3A1B5C4C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Voriconazo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e</w:t>
            </w:r>
          </w:p>
        </w:tc>
        <w:tc>
          <w:tcPr>
            <w:tcW w:w="0" w:type="auto"/>
            <w:noWrap/>
            <w:vAlign w:val="center"/>
            <w:hideMark/>
          </w:tcPr>
          <w:p w14:paraId="4C5173F7" w14:textId="15D1B2E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≤0</w:t>
            </w:r>
            <w:r w:rsidR="00F67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.</w:t>
            </w: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6BDAA3D1" w14:textId="7777777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DCB8801" w14:textId="74CE414F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</w:t>
            </w:r>
            <w:r w:rsidR="00F67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.</w:t>
            </w: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5 – 0</w:t>
            </w:r>
            <w:r w:rsidR="00F67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.</w:t>
            </w: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442D6A9A" w14:textId="7777777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≥1</w:t>
            </w:r>
          </w:p>
        </w:tc>
        <w:tc>
          <w:tcPr>
            <w:tcW w:w="939" w:type="dxa"/>
          </w:tcPr>
          <w:p w14:paraId="78B5023F" w14:textId="7777777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39" w:type="dxa"/>
          </w:tcPr>
          <w:p w14:paraId="7AD9567C" w14:textId="4580C93D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586D6D" w:rsidRPr="00353E31" w14:paraId="3035E6A9" w14:textId="7ED7DA70" w:rsidTr="006B34E2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6F02FE33" w14:textId="7777777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0DEEB1A" w14:textId="46B0A015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Anidulafungin</w:t>
            </w:r>
          </w:p>
        </w:tc>
        <w:tc>
          <w:tcPr>
            <w:tcW w:w="0" w:type="auto"/>
            <w:noWrap/>
            <w:vAlign w:val="center"/>
            <w:hideMark/>
          </w:tcPr>
          <w:p w14:paraId="62EE38F5" w14:textId="1B1B76F2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≤0</w:t>
            </w:r>
            <w:r w:rsidR="00F67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.</w:t>
            </w: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680BFA26" w14:textId="7777777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E887A45" w14:textId="59CFC86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</w:t>
            </w:r>
            <w:r w:rsidR="00F67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.</w:t>
            </w: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44C76336" w14:textId="7777777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≥1</w:t>
            </w:r>
          </w:p>
        </w:tc>
        <w:tc>
          <w:tcPr>
            <w:tcW w:w="939" w:type="dxa"/>
          </w:tcPr>
          <w:p w14:paraId="2D6AC4F8" w14:textId="7777777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39" w:type="dxa"/>
          </w:tcPr>
          <w:p w14:paraId="39E40395" w14:textId="532429F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586D6D" w:rsidRPr="00353E31" w14:paraId="5F2023D9" w14:textId="7B6A3F92" w:rsidTr="006B34E2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1EDEA548" w14:textId="7777777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E77845C" w14:textId="00FA229E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aspofungin</w:t>
            </w:r>
          </w:p>
        </w:tc>
        <w:tc>
          <w:tcPr>
            <w:tcW w:w="0" w:type="auto"/>
            <w:noWrap/>
            <w:vAlign w:val="center"/>
            <w:hideMark/>
          </w:tcPr>
          <w:p w14:paraId="2A1DA905" w14:textId="4CED80E5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≤0</w:t>
            </w:r>
            <w:r w:rsidR="00F67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.</w:t>
            </w: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4EE9F85C" w14:textId="7777777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0E9CF92" w14:textId="394446D0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</w:t>
            </w:r>
            <w:r w:rsidR="00F67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.</w:t>
            </w: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24CCC7F7" w14:textId="7777777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≥1</w:t>
            </w:r>
          </w:p>
        </w:tc>
        <w:tc>
          <w:tcPr>
            <w:tcW w:w="939" w:type="dxa"/>
          </w:tcPr>
          <w:p w14:paraId="1E085803" w14:textId="7777777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39" w:type="dxa"/>
          </w:tcPr>
          <w:p w14:paraId="3615B914" w14:textId="74132892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586D6D" w:rsidRPr="00353E31" w14:paraId="44A30921" w14:textId="7A6A039D" w:rsidTr="006B34E2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6F0C2E5B" w14:textId="7777777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15B5E95" w14:textId="170ECAD6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Micafungin</w:t>
            </w:r>
          </w:p>
        </w:tc>
        <w:tc>
          <w:tcPr>
            <w:tcW w:w="0" w:type="auto"/>
            <w:noWrap/>
            <w:vAlign w:val="center"/>
            <w:hideMark/>
          </w:tcPr>
          <w:p w14:paraId="694847FA" w14:textId="1940FDB1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≤0</w:t>
            </w:r>
            <w:r w:rsidR="00F67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.</w:t>
            </w: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14FE3776" w14:textId="7777777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7A26415" w14:textId="5C45A2C0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</w:t>
            </w:r>
            <w:r w:rsidR="00F67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.</w:t>
            </w: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2BE67F01" w14:textId="7777777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≥1</w:t>
            </w:r>
          </w:p>
        </w:tc>
        <w:tc>
          <w:tcPr>
            <w:tcW w:w="939" w:type="dxa"/>
          </w:tcPr>
          <w:p w14:paraId="4823B192" w14:textId="7777777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39" w:type="dxa"/>
          </w:tcPr>
          <w:p w14:paraId="50198596" w14:textId="41251F04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586D6D" w:rsidRPr="00353E31" w14:paraId="37E00B82" w14:textId="7E26A687" w:rsidTr="006B34E2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3DA20091" w14:textId="7777777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AFCA2C1" w14:textId="4032170D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Amphotericin B</w:t>
            </w:r>
          </w:p>
        </w:tc>
        <w:tc>
          <w:tcPr>
            <w:tcW w:w="0" w:type="auto"/>
            <w:noWrap/>
            <w:vAlign w:val="center"/>
            <w:hideMark/>
          </w:tcPr>
          <w:p w14:paraId="18FC850E" w14:textId="7777777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≤1</w:t>
            </w:r>
          </w:p>
        </w:tc>
        <w:tc>
          <w:tcPr>
            <w:tcW w:w="0" w:type="auto"/>
            <w:noWrap/>
            <w:vAlign w:val="center"/>
            <w:hideMark/>
          </w:tcPr>
          <w:p w14:paraId="2A8933BE" w14:textId="7777777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92C8B4" w14:textId="7777777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62A8292" w14:textId="7777777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≥1</w:t>
            </w:r>
          </w:p>
        </w:tc>
        <w:tc>
          <w:tcPr>
            <w:tcW w:w="939" w:type="dxa"/>
          </w:tcPr>
          <w:p w14:paraId="2D14FDA6" w14:textId="7777777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39" w:type="dxa"/>
          </w:tcPr>
          <w:p w14:paraId="2BCF7D7C" w14:textId="1C601511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586D6D" w:rsidRPr="00353E31" w14:paraId="11DEB1A5" w14:textId="520DBC03" w:rsidTr="006B34E2">
        <w:trPr>
          <w:trHeight w:val="290"/>
          <w:jc w:val="center"/>
        </w:trPr>
        <w:tc>
          <w:tcPr>
            <w:tcW w:w="0" w:type="auto"/>
            <w:noWrap/>
            <w:vAlign w:val="center"/>
          </w:tcPr>
          <w:p w14:paraId="2926465B" w14:textId="7777777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bookmarkStart w:id="0" w:name="_Hlk214369602"/>
          </w:p>
        </w:tc>
        <w:tc>
          <w:tcPr>
            <w:tcW w:w="0" w:type="auto"/>
            <w:noWrap/>
            <w:vAlign w:val="center"/>
          </w:tcPr>
          <w:p w14:paraId="3C65D984" w14:textId="1351811C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5-Fluoro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y</w:t>
            </w: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tos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e</w:t>
            </w: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2A56693B" w14:textId="3A65E32C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noWrap/>
            <w:vAlign w:val="center"/>
          </w:tcPr>
          <w:p w14:paraId="500FD2D3" w14:textId="7777777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noWrap/>
            <w:vAlign w:val="center"/>
          </w:tcPr>
          <w:p w14:paraId="0A17D30E" w14:textId="7777777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noWrap/>
            <w:vAlign w:val="center"/>
          </w:tcPr>
          <w:p w14:paraId="4F0870DD" w14:textId="4012E593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39" w:type="dxa"/>
          </w:tcPr>
          <w:p w14:paraId="391F4EAF" w14:textId="5FEEA9DB" w:rsidR="00586D6D" w:rsidRPr="00353E31" w:rsidRDefault="00CA5F01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≤0</w:t>
            </w:r>
            <w:r w:rsidR="00F67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.</w:t>
            </w: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939" w:type="dxa"/>
          </w:tcPr>
          <w:p w14:paraId="73F2A13E" w14:textId="5DC9EFE6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≥0</w:t>
            </w:r>
            <w:r w:rsidR="00F67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.</w:t>
            </w: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5</w:t>
            </w:r>
          </w:p>
        </w:tc>
      </w:tr>
      <w:bookmarkEnd w:id="0"/>
      <w:tr w:rsidR="00586D6D" w:rsidRPr="00353E31" w14:paraId="73DCA143" w14:textId="3E20C5C7" w:rsidTr="006B34E2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2751B4E0" w14:textId="7777777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C. glabrata</w:t>
            </w:r>
          </w:p>
        </w:tc>
        <w:tc>
          <w:tcPr>
            <w:tcW w:w="0" w:type="auto"/>
            <w:noWrap/>
            <w:vAlign w:val="center"/>
            <w:hideMark/>
          </w:tcPr>
          <w:p w14:paraId="0494B61E" w14:textId="79B166C2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Fluconazo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e</w:t>
            </w:r>
          </w:p>
        </w:tc>
        <w:tc>
          <w:tcPr>
            <w:tcW w:w="0" w:type="auto"/>
            <w:noWrap/>
            <w:vAlign w:val="center"/>
            <w:hideMark/>
          </w:tcPr>
          <w:p w14:paraId="581B4DFA" w14:textId="7777777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A8B48B0" w14:textId="7777777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≤32</w:t>
            </w:r>
          </w:p>
        </w:tc>
        <w:tc>
          <w:tcPr>
            <w:tcW w:w="0" w:type="auto"/>
            <w:noWrap/>
            <w:vAlign w:val="center"/>
            <w:hideMark/>
          </w:tcPr>
          <w:p w14:paraId="3C704BC0" w14:textId="7777777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B16C6FD" w14:textId="7777777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≥64</w:t>
            </w:r>
          </w:p>
        </w:tc>
        <w:tc>
          <w:tcPr>
            <w:tcW w:w="939" w:type="dxa"/>
          </w:tcPr>
          <w:p w14:paraId="6A487BD6" w14:textId="7777777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39" w:type="dxa"/>
          </w:tcPr>
          <w:p w14:paraId="0A503FAF" w14:textId="011A5556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586D6D" w:rsidRPr="00353E31" w14:paraId="2BD9C442" w14:textId="43A7CEA0" w:rsidTr="006B34E2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722380DF" w14:textId="0FB5367B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(Nakaseomyces glabra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us</w:t>
            </w:r>
            <w:r w:rsidRPr="00353E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5713DCD4" w14:textId="58591205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Voriconazo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e</w:t>
            </w:r>
          </w:p>
        </w:tc>
        <w:tc>
          <w:tcPr>
            <w:tcW w:w="0" w:type="auto"/>
            <w:noWrap/>
            <w:vAlign w:val="center"/>
            <w:hideMark/>
          </w:tcPr>
          <w:p w14:paraId="300B878F" w14:textId="7777777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55C4AEC" w14:textId="7777777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0B30EA3" w14:textId="7777777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04540F4" w14:textId="7777777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939" w:type="dxa"/>
          </w:tcPr>
          <w:p w14:paraId="64862FCB" w14:textId="7777777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39" w:type="dxa"/>
          </w:tcPr>
          <w:p w14:paraId="17AEB6DB" w14:textId="79C3B86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586D6D" w:rsidRPr="00353E31" w14:paraId="718AB3DA" w14:textId="24A9A429" w:rsidTr="006B34E2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5C4AE17B" w14:textId="7777777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FB90CCA" w14:textId="053EB09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Anidulafungin</w:t>
            </w:r>
          </w:p>
        </w:tc>
        <w:tc>
          <w:tcPr>
            <w:tcW w:w="0" w:type="auto"/>
            <w:noWrap/>
            <w:vAlign w:val="center"/>
            <w:hideMark/>
          </w:tcPr>
          <w:p w14:paraId="392C8ACF" w14:textId="03F5194C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≤0</w:t>
            </w:r>
            <w:r w:rsidR="00F67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.</w:t>
            </w: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7CD5F07A" w14:textId="7777777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6776AE3" w14:textId="3BDDFCA4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</w:t>
            </w:r>
            <w:r w:rsidR="00F67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.</w:t>
            </w: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1E4C55F7" w14:textId="6B20F33C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≥0</w:t>
            </w:r>
            <w:r w:rsidR="00F67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.</w:t>
            </w: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939" w:type="dxa"/>
          </w:tcPr>
          <w:p w14:paraId="754F825A" w14:textId="7777777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39" w:type="dxa"/>
          </w:tcPr>
          <w:p w14:paraId="1B0B8001" w14:textId="0AE459A3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586D6D" w:rsidRPr="00353E31" w14:paraId="07665FA8" w14:textId="233A684D" w:rsidTr="006B34E2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7122AB34" w14:textId="7777777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A0ED137" w14:textId="6C7AF7F2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aspofungin</w:t>
            </w:r>
          </w:p>
        </w:tc>
        <w:tc>
          <w:tcPr>
            <w:tcW w:w="0" w:type="auto"/>
            <w:noWrap/>
            <w:vAlign w:val="center"/>
            <w:hideMark/>
          </w:tcPr>
          <w:p w14:paraId="057D1768" w14:textId="70ED3ACC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≤0</w:t>
            </w:r>
            <w:r w:rsidR="00F67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.</w:t>
            </w: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2AF79DE4" w14:textId="7777777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870F4A3" w14:textId="068AB8C8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</w:t>
            </w:r>
            <w:r w:rsidR="00F67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.</w:t>
            </w: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206615FD" w14:textId="223C10C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≥0</w:t>
            </w:r>
            <w:r w:rsidR="00F67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.</w:t>
            </w: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939" w:type="dxa"/>
          </w:tcPr>
          <w:p w14:paraId="2BA68972" w14:textId="7777777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39" w:type="dxa"/>
          </w:tcPr>
          <w:p w14:paraId="12C025D2" w14:textId="0648A31F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586D6D" w:rsidRPr="00353E31" w14:paraId="44E499C1" w14:textId="7077A694" w:rsidTr="006B34E2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7D707436" w14:textId="7777777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E27470F" w14:textId="053EA9F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Micafungin</w:t>
            </w:r>
          </w:p>
        </w:tc>
        <w:tc>
          <w:tcPr>
            <w:tcW w:w="0" w:type="auto"/>
            <w:noWrap/>
            <w:vAlign w:val="center"/>
            <w:hideMark/>
          </w:tcPr>
          <w:p w14:paraId="23DDE5A4" w14:textId="7591F2DC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≤0</w:t>
            </w:r>
            <w:r w:rsidR="00F67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.</w:t>
            </w: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6</w:t>
            </w:r>
          </w:p>
        </w:tc>
        <w:tc>
          <w:tcPr>
            <w:tcW w:w="0" w:type="auto"/>
            <w:noWrap/>
            <w:vAlign w:val="center"/>
            <w:hideMark/>
          </w:tcPr>
          <w:p w14:paraId="12BF7A3B" w14:textId="7777777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6C0DF02" w14:textId="6A853AFE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</w:t>
            </w:r>
            <w:r w:rsidR="00F67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.</w:t>
            </w: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403824B2" w14:textId="50C12A4F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≥0</w:t>
            </w:r>
            <w:r w:rsidR="00F67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.</w:t>
            </w: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5</w:t>
            </w:r>
          </w:p>
        </w:tc>
        <w:tc>
          <w:tcPr>
            <w:tcW w:w="939" w:type="dxa"/>
          </w:tcPr>
          <w:p w14:paraId="53A23274" w14:textId="7777777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39" w:type="dxa"/>
          </w:tcPr>
          <w:p w14:paraId="393E6BEF" w14:textId="2EF3A232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586D6D" w:rsidRPr="00353E31" w14:paraId="0741E7D6" w14:textId="2ABF8685" w:rsidTr="006B34E2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10EB59D5" w14:textId="7777777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FE1F641" w14:textId="56EC7BEA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Amphotericin B</w:t>
            </w:r>
          </w:p>
        </w:tc>
        <w:tc>
          <w:tcPr>
            <w:tcW w:w="0" w:type="auto"/>
            <w:noWrap/>
            <w:vAlign w:val="center"/>
            <w:hideMark/>
          </w:tcPr>
          <w:p w14:paraId="0AB0E618" w14:textId="7777777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≤2</w:t>
            </w:r>
          </w:p>
        </w:tc>
        <w:tc>
          <w:tcPr>
            <w:tcW w:w="0" w:type="auto"/>
            <w:noWrap/>
            <w:vAlign w:val="center"/>
            <w:hideMark/>
          </w:tcPr>
          <w:p w14:paraId="3F77EF53" w14:textId="7777777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7251D5D" w14:textId="7777777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5E46D4C" w14:textId="7777777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≥2</w:t>
            </w:r>
          </w:p>
        </w:tc>
        <w:tc>
          <w:tcPr>
            <w:tcW w:w="939" w:type="dxa"/>
          </w:tcPr>
          <w:p w14:paraId="287E0801" w14:textId="77777777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39" w:type="dxa"/>
          </w:tcPr>
          <w:p w14:paraId="109855DD" w14:textId="10766143" w:rsidR="00586D6D" w:rsidRPr="00353E31" w:rsidRDefault="00586D6D" w:rsidP="00353E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CA5F01" w:rsidRPr="00353E31" w14:paraId="6E38F800" w14:textId="3F22C5F1" w:rsidTr="00680C3B">
        <w:trPr>
          <w:trHeight w:val="290"/>
          <w:jc w:val="center"/>
        </w:trPr>
        <w:tc>
          <w:tcPr>
            <w:tcW w:w="0" w:type="auto"/>
            <w:noWrap/>
            <w:vAlign w:val="center"/>
          </w:tcPr>
          <w:p w14:paraId="0667AD73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noWrap/>
            <w:vAlign w:val="center"/>
          </w:tcPr>
          <w:p w14:paraId="5275CACD" w14:textId="34EF3E71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5-Fluoro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y</w:t>
            </w: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tos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e</w:t>
            </w: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0BF1F2E4" w14:textId="791C7F3F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noWrap/>
            <w:vAlign w:val="center"/>
          </w:tcPr>
          <w:p w14:paraId="5BFFD531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noWrap/>
            <w:vAlign w:val="center"/>
          </w:tcPr>
          <w:p w14:paraId="00A293C5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noWrap/>
            <w:vAlign w:val="center"/>
          </w:tcPr>
          <w:p w14:paraId="780B8D4F" w14:textId="3908F8D3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39" w:type="dxa"/>
            <w:vAlign w:val="center"/>
          </w:tcPr>
          <w:p w14:paraId="2A4294BB" w14:textId="7780A2D1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≤0</w:t>
            </w:r>
            <w:r w:rsidR="00F67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.</w:t>
            </w: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939" w:type="dxa"/>
          </w:tcPr>
          <w:p w14:paraId="34109368" w14:textId="3904B352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≥0</w:t>
            </w:r>
            <w:r w:rsidR="00F67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.</w:t>
            </w: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5</w:t>
            </w:r>
          </w:p>
        </w:tc>
      </w:tr>
      <w:tr w:rsidR="00CA5F01" w:rsidRPr="00353E31" w14:paraId="3D602494" w14:textId="7AF3C2FC" w:rsidTr="006B34E2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1A8EF763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C. guilliermondii</w:t>
            </w:r>
          </w:p>
        </w:tc>
        <w:tc>
          <w:tcPr>
            <w:tcW w:w="0" w:type="auto"/>
            <w:noWrap/>
            <w:vAlign w:val="center"/>
            <w:hideMark/>
          </w:tcPr>
          <w:p w14:paraId="79B54D47" w14:textId="392B505E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Fluconazo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e</w:t>
            </w:r>
          </w:p>
        </w:tc>
        <w:tc>
          <w:tcPr>
            <w:tcW w:w="0" w:type="auto"/>
            <w:noWrap/>
            <w:vAlign w:val="center"/>
            <w:hideMark/>
          </w:tcPr>
          <w:p w14:paraId="3B62A576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27285B2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E7FD1BD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89DEB7E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939" w:type="dxa"/>
          </w:tcPr>
          <w:p w14:paraId="484C3B45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39" w:type="dxa"/>
          </w:tcPr>
          <w:p w14:paraId="748C4550" w14:textId="57508D5E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CA5F01" w:rsidRPr="00353E31" w14:paraId="7DADA60E" w14:textId="444C135C" w:rsidTr="006B34E2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2C681982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(</w:t>
            </w:r>
            <w:r w:rsidRPr="00353E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Meyerozyma guilliermondii</w:t>
            </w: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30A75E9A" w14:textId="0170341C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Voriconazo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e</w:t>
            </w:r>
          </w:p>
        </w:tc>
        <w:tc>
          <w:tcPr>
            <w:tcW w:w="0" w:type="auto"/>
            <w:noWrap/>
            <w:vAlign w:val="center"/>
            <w:hideMark/>
          </w:tcPr>
          <w:p w14:paraId="1FE513A3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22F17F4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3B6A6E8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12E061F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939" w:type="dxa"/>
          </w:tcPr>
          <w:p w14:paraId="74C371D6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39" w:type="dxa"/>
          </w:tcPr>
          <w:p w14:paraId="358F8FA8" w14:textId="2F8AA40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CA5F01" w:rsidRPr="00353E31" w14:paraId="68D8E7D7" w14:textId="5F86F4B3" w:rsidTr="006B34E2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09C85C47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688C690" w14:textId="376A43F8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Anidulafungin</w:t>
            </w:r>
          </w:p>
        </w:tc>
        <w:tc>
          <w:tcPr>
            <w:tcW w:w="0" w:type="auto"/>
            <w:noWrap/>
            <w:vAlign w:val="center"/>
            <w:hideMark/>
          </w:tcPr>
          <w:p w14:paraId="28367A0D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≤2</w:t>
            </w:r>
          </w:p>
        </w:tc>
        <w:tc>
          <w:tcPr>
            <w:tcW w:w="0" w:type="auto"/>
            <w:noWrap/>
            <w:vAlign w:val="center"/>
            <w:hideMark/>
          </w:tcPr>
          <w:p w14:paraId="4CF5023D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E63BCDE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03518145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≤8</w:t>
            </w:r>
          </w:p>
        </w:tc>
        <w:tc>
          <w:tcPr>
            <w:tcW w:w="939" w:type="dxa"/>
          </w:tcPr>
          <w:p w14:paraId="726CD648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39" w:type="dxa"/>
          </w:tcPr>
          <w:p w14:paraId="57665A9B" w14:textId="08F32205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CA5F01" w:rsidRPr="00353E31" w14:paraId="6DDC510E" w14:textId="0CAED583" w:rsidTr="006B34E2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644310A7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BE2B693" w14:textId="58CDB5DC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aspofungin</w:t>
            </w:r>
          </w:p>
        </w:tc>
        <w:tc>
          <w:tcPr>
            <w:tcW w:w="0" w:type="auto"/>
            <w:noWrap/>
            <w:vAlign w:val="center"/>
            <w:hideMark/>
          </w:tcPr>
          <w:p w14:paraId="4383126C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≤2</w:t>
            </w:r>
          </w:p>
        </w:tc>
        <w:tc>
          <w:tcPr>
            <w:tcW w:w="0" w:type="auto"/>
            <w:noWrap/>
            <w:vAlign w:val="center"/>
            <w:hideMark/>
          </w:tcPr>
          <w:p w14:paraId="16669E2A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9CE7E6E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01D5459D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≤8</w:t>
            </w:r>
          </w:p>
        </w:tc>
        <w:tc>
          <w:tcPr>
            <w:tcW w:w="939" w:type="dxa"/>
          </w:tcPr>
          <w:p w14:paraId="53C8BECA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39" w:type="dxa"/>
          </w:tcPr>
          <w:p w14:paraId="2A41B6F7" w14:textId="54657866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CA5F01" w:rsidRPr="00353E31" w14:paraId="270264B3" w14:textId="3614FA4C" w:rsidTr="006B34E2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381E68B2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1A340B8" w14:textId="6F03FCF4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Micafungin</w:t>
            </w:r>
          </w:p>
        </w:tc>
        <w:tc>
          <w:tcPr>
            <w:tcW w:w="0" w:type="auto"/>
            <w:noWrap/>
            <w:vAlign w:val="center"/>
            <w:hideMark/>
          </w:tcPr>
          <w:p w14:paraId="6EF69454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≤2</w:t>
            </w:r>
          </w:p>
        </w:tc>
        <w:tc>
          <w:tcPr>
            <w:tcW w:w="0" w:type="auto"/>
            <w:noWrap/>
            <w:vAlign w:val="center"/>
            <w:hideMark/>
          </w:tcPr>
          <w:p w14:paraId="04A55148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52BF26C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12000D14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≤8</w:t>
            </w:r>
          </w:p>
        </w:tc>
        <w:tc>
          <w:tcPr>
            <w:tcW w:w="939" w:type="dxa"/>
          </w:tcPr>
          <w:p w14:paraId="2092DDFE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39" w:type="dxa"/>
          </w:tcPr>
          <w:p w14:paraId="5DD303E8" w14:textId="574C2E23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CA5F01" w:rsidRPr="00353E31" w14:paraId="77E7911C" w14:textId="0349D45F" w:rsidTr="006B34E2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21DDF5DB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2D8954" w14:textId="773136D6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Amphotericin B</w:t>
            </w:r>
          </w:p>
        </w:tc>
        <w:tc>
          <w:tcPr>
            <w:tcW w:w="0" w:type="auto"/>
            <w:noWrap/>
            <w:vAlign w:val="center"/>
            <w:hideMark/>
          </w:tcPr>
          <w:p w14:paraId="7CFA533F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≤1</w:t>
            </w:r>
          </w:p>
        </w:tc>
        <w:tc>
          <w:tcPr>
            <w:tcW w:w="0" w:type="auto"/>
            <w:noWrap/>
            <w:vAlign w:val="center"/>
            <w:hideMark/>
          </w:tcPr>
          <w:p w14:paraId="2A58A222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550AAC6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2B43F27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≥1</w:t>
            </w:r>
          </w:p>
        </w:tc>
        <w:tc>
          <w:tcPr>
            <w:tcW w:w="939" w:type="dxa"/>
          </w:tcPr>
          <w:p w14:paraId="6A32C5D7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39" w:type="dxa"/>
          </w:tcPr>
          <w:p w14:paraId="4264E201" w14:textId="3D5B149E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CA5F01" w:rsidRPr="00353E31" w14:paraId="4B886A62" w14:textId="333F21A0" w:rsidTr="006B34E2">
        <w:trPr>
          <w:trHeight w:val="290"/>
          <w:jc w:val="center"/>
        </w:trPr>
        <w:tc>
          <w:tcPr>
            <w:tcW w:w="0" w:type="auto"/>
            <w:noWrap/>
            <w:vAlign w:val="center"/>
          </w:tcPr>
          <w:p w14:paraId="09B6C621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noWrap/>
            <w:vAlign w:val="center"/>
          </w:tcPr>
          <w:p w14:paraId="43DB8348" w14:textId="5D336448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5-Fluoro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y</w:t>
            </w: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tos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e</w:t>
            </w: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574829D6" w14:textId="762BC89B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noWrap/>
            <w:vAlign w:val="center"/>
          </w:tcPr>
          <w:p w14:paraId="0679D7EE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noWrap/>
            <w:vAlign w:val="center"/>
          </w:tcPr>
          <w:p w14:paraId="0B5D6921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noWrap/>
            <w:vAlign w:val="center"/>
          </w:tcPr>
          <w:p w14:paraId="1996DC26" w14:textId="74755073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39" w:type="dxa"/>
          </w:tcPr>
          <w:p w14:paraId="077760A5" w14:textId="5D405F0D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≤1</w:t>
            </w:r>
          </w:p>
        </w:tc>
        <w:tc>
          <w:tcPr>
            <w:tcW w:w="939" w:type="dxa"/>
          </w:tcPr>
          <w:p w14:paraId="17F9B8C4" w14:textId="6DB64DB1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≥1</w:t>
            </w:r>
          </w:p>
        </w:tc>
      </w:tr>
      <w:tr w:rsidR="00CA5F01" w:rsidRPr="00353E31" w14:paraId="5F442D55" w14:textId="6231EF2C" w:rsidTr="006B34E2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4B65FD81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C. krusei</w:t>
            </w:r>
          </w:p>
        </w:tc>
        <w:tc>
          <w:tcPr>
            <w:tcW w:w="0" w:type="auto"/>
            <w:noWrap/>
            <w:vAlign w:val="center"/>
            <w:hideMark/>
          </w:tcPr>
          <w:p w14:paraId="22BB17C8" w14:textId="2CE40686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Fluconazo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e</w:t>
            </w:r>
          </w:p>
        </w:tc>
        <w:tc>
          <w:tcPr>
            <w:tcW w:w="0" w:type="auto"/>
            <w:noWrap/>
            <w:vAlign w:val="center"/>
            <w:hideMark/>
          </w:tcPr>
          <w:p w14:paraId="7E8C05EE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CCC7717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B01A278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8C2ABC2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939" w:type="dxa"/>
          </w:tcPr>
          <w:p w14:paraId="247533EF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39" w:type="dxa"/>
          </w:tcPr>
          <w:p w14:paraId="30B15F20" w14:textId="09C34D32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CA5F01" w:rsidRPr="00353E31" w14:paraId="67B0D57F" w14:textId="1F9B16EF" w:rsidTr="006B34E2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558BF975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(Pichia kudriavzevii)</w:t>
            </w:r>
          </w:p>
        </w:tc>
        <w:tc>
          <w:tcPr>
            <w:tcW w:w="0" w:type="auto"/>
            <w:noWrap/>
            <w:vAlign w:val="center"/>
            <w:hideMark/>
          </w:tcPr>
          <w:p w14:paraId="75EDE6B3" w14:textId="66921DA6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Voriconazo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e</w:t>
            </w:r>
          </w:p>
        </w:tc>
        <w:tc>
          <w:tcPr>
            <w:tcW w:w="0" w:type="auto"/>
            <w:noWrap/>
            <w:vAlign w:val="center"/>
            <w:hideMark/>
          </w:tcPr>
          <w:p w14:paraId="42B86221" w14:textId="777E5D99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≤0</w:t>
            </w:r>
            <w:r w:rsidR="00F67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.</w:t>
            </w: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369964A1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5B649C2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D386614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≥2</w:t>
            </w:r>
          </w:p>
        </w:tc>
        <w:tc>
          <w:tcPr>
            <w:tcW w:w="939" w:type="dxa"/>
          </w:tcPr>
          <w:p w14:paraId="64C56614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39" w:type="dxa"/>
          </w:tcPr>
          <w:p w14:paraId="1BCB8D2B" w14:textId="3F56173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CA5F01" w:rsidRPr="00353E31" w14:paraId="6BE0BAB0" w14:textId="6AF362E4" w:rsidTr="006B34E2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05FB46E0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3DABBC5" w14:textId="1DE3645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Anidulafungin</w:t>
            </w:r>
          </w:p>
        </w:tc>
        <w:tc>
          <w:tcPr>
            <w:tcW w:w="0" w:type="auto"/>
            <w:noWrap/>
            <w:vAlign w:val="center"/>
            <w:hideMark/>
          </w:tcPr>
          <w:p w14:paraId="4962377A" w14:textId="4B4BF9F1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≤0</w:t>
            </w:r>
            <w:r w:rsidR="00F67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.</w:t>
            </w: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57F72507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F5451FD" w14:textId="3EF693E3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</w:t>
            </w:r>
            <w:r w:rsidR="00F67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.</w:t>
            </w: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20DA2596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≥1</w:t>
            </w:r>
          </w:p>
        </w:tc>
        <w:tc>
          <w:tcPr>
            <w:tcW w:w="939" w:type="dxa"/>
          </w:tcPr>
          <w:p w14:paraId="448C6C58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39" w:type="dxa"/>
          </w:tcPr>
          <w:p w14:paraId="1625AE7B" w14:textId="03EA09F3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CA5F01" w:rsidRPr="00353E31" w14:paraId="3513AD4C" w14:textId="3EA35CA8" w:rsidTr="006B34E2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2766F1EB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35B8124" w14:textId="3928AC10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aspofungin</w:t>
            </w:r>
          </w:p>
        </w:tc>
        <w:tc>
          <w:tcPr>
            <w:tcW w:w="0" w:type="auto"/>
            <w:noWrap/>
            <w:vAlign w:val="center"/>
            <w:hideMark/>
          </w:tcPr>
          <w:p w14:paraId="58760177" w14:textId="15030C3B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≤0</w:t>
            </w:r>
            <w:r w:rsidR="00F67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.</w:t>
            </w: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422325B2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969F3FB" w14:textId="57606E95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</w:t>
            </w:r>
            <w:r w:rsidR="00F67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.</w:t>
            </w: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50C1C79D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≥1</w:t>
            </w:r>
          </w:p>
        </w:tc>
        <w:tc>
          <w:tcPr>
            <w:tcW w:w="939" w:type="dxa"/>
          </w:tcPr>
          <w:p w14:paraId="632A8569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39" w:type="dxa"/>
          </w:tcPr>
          <w:p w14:paraId="1C2666CF" w14:textId="5A25473B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CA5F01" w:rsidRPr="00353E31" w14:paraId="28C13C52" w14:textId="0842DB82" w:rsidTr="006B34E2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4EEC1F97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384BBAC" w14:textId="6BB32CD8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Micafungin</w:t>
            </w:r>
          </w:p>
        </w:tc>
        <w:tc>
          <w:tcPr>
            <w:tcW w:w="0" w:type="auto"/>
            <w:noWrap/>
            <w:vAlign w:val="center"/>
            <w:hideMark/>
          </w:tcPr>
          <w:p w14:paraId="26208AD4" w14:textId="10A46F76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≤0</w:t>
            </w:r>
            <w:r w:rsidR="00F67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.</w:t>
            </w: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497ABC95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4A18A9B" w14:textId="438C36CD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</w:t>
            </w:r>
            <w:r w:rsidR="00F67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.</w:t>
            </w: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444F140E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≥1</w:t>
            </w:r>
          </w:p>
        </w:tc>
        <w:tc>
          <w:tcPr>
            <w:tcW w:w="939" w:type="dxa"/>
          </w:tcPr>
          <w:p w14:paraId="33B8447F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39" w:type="dxa"/>
          </w:tcPr>
          <w:p w14:paraId="07EBC892" w14:textId="714D0B52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CA5F01" w:rsidRPr="00353E31" w14:paraId="59A5744F" w14:textId="7B7A414F" w:rsidTr="006B34E2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1833EA76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AB66E16" w14:textId="5CCE8322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Amphotericin B</w:t>
            </w:r>
          </w:p>
        </w:tc>
        <w:tc>
          <w:tcPr>
            <w:tcW w:w="0" w:type="auto"/>
            <w:noWrap/>
            <w:vAlign w:val="center"/>
            <w:hideMark/>
          </w:tcPr>
          <w:p w14:paraId="63AA04D4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≤1</w:t>
            </w:r>
          </w:p>
        </w:tc>
        <w:tc>
          <w:tcPr>
            <w:tcW w:w="0" w:type="auto"/>
            <w:noWrap/>
            <w:vAlign w:val="center"/>
            <w:hideMark/>
          </w:tcPr>
          <w:p w14:paraId="0C8813C2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B6AABAD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6490083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≥1</w:t>
            </w:r>
          </w:p>
        </w:tc>
        <w:tc>
          <w:tcPr>
            <w:tcW w:w="939" w:type="dxa"/>
          </w:tcPr>
          <w:p w14:paraId="126D70BD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39" w:type="dxa"/>
          </w:tcPr>
          <w:p w14:paraId="1C285D5A" w14:textId="3F2891C8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CA5F01" w:rsidRPr="00353E31" w14:paraId="3FC913BC" w14:textId="5391FDAA" w:rsidTr="006B34E2">
        <w:trPr>
          <w:trHeight w:val="290"/>
          <w:jc w:val="center"/>
        </w:trPr>
        <w:tc>
          <w:tcPr>
            <w:tcW w:w="0" w:type="auto"/>
            <w:noWrap/>
            <w:vAlign w:val="center"/>
          </w:tcPr>
          <w:p w14:paraId="3B6BE8EB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noWrap/>
            <w:vAlign w:val="center"/>
          </w:tcPr>
          <w:p w14:paraId="35D360A1" w14:textId="2EE1F1A2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5-Fluoro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y</w:t>
            </w: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tos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e</w:t>
            </w: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092ED17D" w14:textId="4AC6D2B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noWrap/>
            <w:vAlign w:val="center"/>
          </w:tcPr>
          <w:p w14:paraId="64276972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noWrap/>
            <w:vAlign w:val="center"/>
          </w:tcPr>
          <w:p w14:paraId="57052DBA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noWrap/>
            <w:vAlign w:val="center"/>
          </w:tcPr>
          <w:p w14:paraId="7CB82750" w14:textId="0C0B8561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39" w:type="dxa"/>
          </w:tcPr>
          <w:p w14:paraId="637FEE20" w14:textId="137040CE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≤8</w:t>
            </w:r>
          </w:p>
        </w:tc>
        <w:tc>
          <w:tcPr>
            <w:tcW w:w="939" w:type="dxa"/>
          </w:tcPr>
          <w:p w14:paraId="22BD56E6" w14:textId="12B37635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≥8</w:t>
            </w:r>
          </w:p>
        </w:tc>
      </w:tr>
      <w:tr w:rsidR="00CA5F01" w:rsidRPr="00353E31" w14:paraId="569D9A81" w14:textId="54BB7DDC" w:rsidTr="006B34E2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2006EDE3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C. parapsilosis</w:t>
            </w:r>
          </w:p>
        </w:tc>
        <w:tc>
          <w:tcPr>
            <w:tcW w:w="0" w:type="auto"/>
            <w:noWrap/>
            <w:vAlign w:val="center"/>
            <w:hideMark/>
          </w:tcPr>
          <w:p w14:paraId="44E0E818" w14:textId="122812AA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Fluconazo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e</w:t>
            </w:r>
          </w:p>
        </w:tc>
        <w:tc>
          <w:tcPr>
            <w:tcW w:w="0" w:type="auto"/>
            <w:noWrap/>
            <w:vAlign w:val="center"/>
            <w:hideMark/>
          </w:tcPr>
          <w:p w14:paraId="0334B744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≤2</w:t>
            </w:r>
          </w:p>
        </w:tc>
        <w:tc>
          <w:tcPr>
            <w:tcW w:w="0" w:type="auto"/>
            <w:noWrap/>
            <w:vAlign w:val="center"/>
            <w:hideMark/>
          </w:tcPr>
          <w:p w14:paraId="18675750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4F8D66F7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EB3E679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≥8</w:t>
            </w:r>
          </w:p>
        </w:tc>
        <w:tc>
          <w:tcPr>
            <w:tcW w:w="939" w:type="dxa"/>
          </w:tcPr>
          <w:p w14:paraId="379FC2B1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39" w:type="dxa"/>
          </w:tcPr>
          <w:p w14:paraId="37D845A0" w14:textId="3DDF3923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CA5F01" w:rsidRPr="00353E31" w14:paraId="60D0F333" w14:textId="7EF3E9C2" w:rsidTr="006B34E2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773D2C17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0D15769" w14:textId="673A0C4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Voriconazo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e</w:t>
            </w:r>
          </w:p>
        </w:tc>
        <w:tc>
          <w:tcPr>
            <w:tcW w:w="0" w:type="auto"/>
            <w:noWrap/>
            <w:vAlign w:val="center"/>
            <w:hideMark/>
          </w:tcPr>
          <w:p w14:paraId="7A12FDBB" w14:textId="4617BB0F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≤0</w:t>
            </w:r>
            <w:r w:rsidR="00F67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.</w:t>
            </w: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459CDDAE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DF12D0F" w14:textId="6CE782C2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</w:t>
            </w:r>
            <w:r w:rsidR="00F67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.</w:t>
            </w: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5 – 0</w:t>
            </w:r>
            <w:r w:rsidR="00F67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.</w:t>
            </w: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185A71EB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≥1</w:t>
            </w:r>
          </w:p>
        </w:tc>
        <w:tc>
          <w:tcPr>
            <w:tcW w:w="939" w:type="dxa"/>
          </w:tcPr>
          <w:p w14:paraId="2A1ECD39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39" w:type="dxa"/>
          </w:tcPr>
          <w:p w14:paraId="6E5BA11F" w14:textId="06FCC504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CA5F01" w:rsidRPr="00353E31" w14:paraId="4744980D" w14:textId="4C4126F6" w:rsidTr="006B34E2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4B0ED986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3BBB609" w14:textId="4D7F4CEF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Anidulafungin</w:t>
            </w:r>
          </w:p>
        </w:tc>
        <w:tc>
          <w:tcPr>
            <w:tcW w:w="0" w:type="auto"/>
            <w:noWrap/>
            <w:vAlign w:val="center"/>
            <w:hideMark/>
          </w:tcPr>
          <w:p w14:paraId="23432E45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≤2</w:t>
            </w:r>
          </w:p>
        </w:tc>
        <w:tc>
          <w:tcPr>
            <w:tcW w:w="0" w:type="auto"/>
            <w:noWrap/>
            <w:vAlign w:val="center"/>
            <w:hideMark/>
          </w:tcPr>
          <w:p w14:paraId="6352CCFA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A8E90B2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4A5202DC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≥8</w:t>
            </w:r>
          </w:p>
        </w:tc>
        <w:tc>
          <w:tcPr>
            <w:tcW w:w="939" w:type="dxa"/>
          </w:tcPr>
          <w:p w14:paraId="5D25451F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39" w:type="dxa"/>
          </w:tcPr>
          <w:p w14:paraId="7A807937" w14:textId="7AB3C1F8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CA5F01" w:rsidRPr="00353E31" w14:paraId="0C3B98CB" w14:textId="2DB7289F" w:rsidTr="006B34E2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2D89F44E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06E160D" w14:textId="3CA5FEDD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aspofungin</w:t>
            </w:r>
          </w:p>
        </w:tc>
        <w:tc>
          <w:tcPr>
            <w:tcW w:w="0" w:type="auto"/>
            <w:noWrap/>
            <w:vAlign w:val="center"/>
            <w:hideMark/>
          </w:tcPr>
          <w:p w14:paraId="3A50AFAA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≤2</w:t>
            </w:r>
          </w:p>
        </w:tc>
        <w:tc>
          <w:tcPr>
            <w:tcW w:w="0" w:type="auto"/>
            <w:noWrap/>
            <w:vAlign w:val="center"/>
            <w:hideMark/>
          </w:tcPr>
          <w:p w14:paraId="446FD66A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1816931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2CAD379F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≥8</w:t>
            </w:r>
          </w:p>
        </w:tc>
        <w:tc>
          <w:tcPr>
            <w:tcW w:w="939" w:type="dxa"/>
          </w:tcPr>
          <w:p w14:paraId="2D7C6476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39" w:type="dxa"/>
          </w:tcPr>
          <w:p w14:paraId="669E1621" w14:textId="79D9A42E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CA5F01" w:rsidRPr="00353E31" w14:paraId="5CF3E122" w14:textId="59C3DCEF" w:rsidTr="006B34E2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656168E7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50258DB" w14:textId="778F446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Micafungin</w:t>
            </w:r>
          </w:p>
        </w:tc>
        <w:tc>
          <w:tcPr>
            <w:tcW w:w="0" w:type="auto"/>
            <w:noWrap/>
            <w:vAlign w:val="center"/>
            <w:hideMark/>
          </w:tcPr>
          <w:p w14:paraId="2617BBD3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≤2</w:t>
            </w:r>
          </w:p>
        </w:tc>
        <w:tc>
          <w:tcPr>
            <w:tcW w:w="0" w:type="auto"/>
            <w:noWrap/>
            <w:vAlign w:val="center"/>
            <w:hideMark/>
          </w:tcPr>
          <w:p w14:paraId="778D6790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6CAFE52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348B3EC5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≥8</w:t>
            </w:r>
          </w:p>
        </w:tc>
        <w:tc>
          <w:tcPr>
            <w:tcW w:w="939" w:type="dxa"/>
          </w:tcPr>
          <w:p w14:paraId="21591231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39" w:type="dxa"/>
          </w:tcPr>
          <w:p w14:paraId="49FF9AB6" w14:textId="1826BE23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CA5F01" w:rsidRPr="00353E31" w14:paraId="3FCC6A1A" w14:textId="6DDF0272" w:rsidTr="006B34E2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1310BFD4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49BDFC4" w14:textId="0AB23E65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Amphotericin B</w:t>
            </w:r>
          </w:p>
        </w:tc>
        <w:tc>
          <w:tcPr>
            <w:tcW w:w="0" w:type="auto"/>
            <w:noWrap/>
            <w:vAlign w:val="center"/>
            <w:hideMark/>
          </w:tcPr>
          <w:p w14:paraId="6AE41B12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≤1</w:t>
            </w:r>
          </w:p>
        </w:tc>
        <w:tc>
          <w:tcPr>
            <w:tcW w:w="0" w:type="auto"/>
            <w:noWrap/>
            <w:vAlign w:val="center"/>
            <w:hideMark/>
          </w:tcPr>
          <w:p w14:paraId="4BEF7C92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D8AD0C5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177E658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≥1</w:t>
            </w:r>
          </w:p>
        </w:tc>
        <w:tc>
          <w:tcPr>
            <w:tcW w:w="939" w:type="dxa"/>
          </w:tcPr>
          <w:p w14:paraId="4EEC2068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39" w:type="dxa"/>
          </w:tcPr>
          <w:p w14:paraId="1F6DB073" w14:textId="711BB498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CA5F01" w:rsidRPr="00353E31" w14:paraId="6BB7774A" w14:textId="4E16E7F2" w:rsidTr="006B34E2">
        <w:trPr>
          <w:trHeight w:val="290"/>
          <w:jc w:val="center"/>
        </w:trPr>
        <w:tc>
          <w:tcPr>
            <w:tcW w:w="0" w:type="auto"/>
            <w:noWrap/>
            <w:vAlign w:val="center"/>
          </w:tcPr>
          <w:p w14:paraId="200F40C3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noWrap/>
            <w:vAlign w:val="center"/>
          </w:tcPr>
          <w:p w14:paraId="0434401A" w14:textId="577B7A78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5-Fluoro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y</w:t>
            </w: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tos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e</w:t>
            </w: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638BCEF4" w14:textId="767F446F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noWrap/>
            <w:vAlign w:val="center"/>
          </w:tcPr>
          <w:p w14:paraId="058F589C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noWrap/>
            <w:vAlign w:val="center"/>
          </w:tcPr>
          <w:p w14:paraId="674716B6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noWrap/>
            <w:vAlign w:val="center"/>
          </w:tcPr>
          <w:p w14:paraId="2D3F2D3E" w14:textId="1D776584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39" w:type="dxa"/>
          </w:tcPr>
          <w:p w14:paraId="587692BE" w14:textId="1F6528CB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≤0</w:t>
            </w:r>
            <w:r w:rsidR="00F67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.</w:t>
            </w: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939" w:type="dxa"/>
          </w:tcPr>
          <w:p w14:paraId="5FCD0348" w14:textId="0EC69671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≥0</w:t>
            </w:r>
            <w:r w:rsidR="00F67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.</w:t>
            </w: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5</w:t>
            </w:r>
          </w:p>
        </w:tc>
      </w:tr>
      <w:tr w:rsidR="00CA5F01" w:rsidRPr="00353E31" w14:paraId="723E8C89" w14:textId="5703CF3A" w:rsidTr="006B34E2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786854EE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C. tropicalis</w:t>
            </w:r>
          </w:p>
        </w:tc>
        <w:tc>
          <w:tcPr>
            <w:tcW w:w="0" w:type="auto"/>
            <w:noWrap/>
            <w:vAlign w:val="center"/>
            <w:hideMark/>
          </w:tcPr>
          <w:p w14:paraId="558F22D3" w14:textId="00698DC2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Fluconazo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e</w:t>
            </w:r>
          </w:p>
        </w:tc>
        <w:tc>
          <w:tcPr>
            <w:tcW w:w="0" w:type="auto"/>
            <w:noWrap/>
            <w:vAlign w:val="center"/>
            <w:hideMark/>
          </w:tcPr>
          <w:p w14:paraId="6F37D5EF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≤2</w:t>
            </w:r>
          </w:p>
        </w:tc>
        <w:tc>
          <w:tcPr>
            <w:tcW w:w="0" w:type="auto"/>
            <w:noWrap/>
            <w:vAlign w:val="center"/>
            <w:hideMark/>
          </w:tcPr>
          <w:p w14:paraId="4C17377F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31B8DEC6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C473164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≥8</w:t>
            </w:r>
          </w:p>
        </w:tc>
        <w:tc>
          <w:tcPr>
            <w:tcW w:w="939" w:type="dxa"/>
          </w:tcPr>
          <w:p w14:paraId="09C08AA2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39" w:type="dxa"/>
          </w:tcPr>
          <w:p w14:paraId="4831B764" w14:textId="57E866E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CA5F01" w:rsidRPr="00353E31" w14:paraId="796FD627" w14:textId="36555092" w:rsidTr="006B34E2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64A26159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47D7DA8" w14:textId="214C748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Voriconazo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e</w:t>
            </w:r>
          </w:p>
        </w:tc>
        <w:tc>
          <w:tcPr>
            <w:tcW w:w="0" w:type="auto"/>
            <w:noWrap/>
            <w:vAlign w:val="center"/>
            <w:hideMark/>
          </w:tcPr>
          <w:p w14:paraId="1D4A6635" w14:textId="7B1F1246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≤0</w:t>
            </w:r>
            <w:r w:rsidR="00F67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.</w:t>
            </w: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4A3FC05E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AC3AA12" w14:textId="7B95930B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</w:t>
            </w:r>
            <w:r w:rsidR="00F67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.</w:t>
            </w: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5 – 0</w:t>
            </w:r>
            <w:r w:rsidR="00F67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.</w:t>
            </w: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0F6038CD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≥1</w:t>
            </w:r>
          </w:p>
        </w:tc>
        <w:tc>
          <w:tcPr>
            <w:tcW w:w="939" w:type="dxa"/>
          </w:tcPr>
          <w:p w14:paraId="365CAF17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39" w:type="dxa"/>
          </w:tcPr>
          <w:p w14:paraId="0200B155" w14:textId="3A930CBE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CA5F01" w:rsidRPr="00353E31" w14:paraId="3A5AA4A3" w14:textId="6F9FB782" w:rsidTr="006B34E2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52779386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63512C" w14:textId="016E8C6F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Anidulafungin</w:t>
            </w:r>
          </w:p>
        </w:tc>
        <w:tc>
          <w:tcPr>
            <w:tcW w:w="0" w:type="auto"/>
            <w:noWrap/>
            <w:vAlign w:val="center"/>
            <w:hideMark/>
          </w:tcPr>
          <w:p w14:paraId="0D2DE87E" w14:textId="3F724A4E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≤0</w:t>
            </w:r>
            <w:r w:rsidR="00F67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.</w:t>
            </w: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353CE5A4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C42A36F" w14:textId="7FC66148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</w:t>
            </w:r>
            <w:r w:rsidR="00F67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.</w:t>
            </w: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2384D7E1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≥1</w:t>
            </w:r>
          </w:p>
        </w:tc>
        <w:tc>
          <w:tcPr>
            <w:tcW w:w="939" w:type="dxa"/>
          </w:tcPr>
          <w:p w14:paraId="04693F12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39" w:type="dxa"/>
          </w:tcPr>
          <w:p w14:paraId="5D4FE7D2" w14:textId="1CB5C592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CA5F01" w:rsidRPr="00353E31" w14:paraId="082467B4" w14:textId="5D7D3BEE" w:rsidTr="006B34E2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426AC925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5B378AB" w14:textId="7FC4A0B6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aspofungin</w:t>
            </w:r>
          </w:p>
        </w:tc>
        <w:tc>
          <w:tcPr>
            <w:tcW w:w="0" w:type="auto"/>
            <w:noWrap/>
            <w:vAlign w:val="center"/>
            <w:hideMark/>
          </w:tcPr>
          <w:p w14:paraId="21290500" w14:textId="22848150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≤0</w:t>
            </w:r>
            <w:r w:rsidR="00F67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.</w:t>
            </w: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3DB1926A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04AB5F0" w14:textId="4996B7C5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</w:t>
            </w:r>
            <w:r w:rsidR="00F67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.</w:t>
            </w: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2D329254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≥1</w:t>
            </w:r>
          </w:p>
        </w:tc>
        <w:tc>
          <w:tcPr>
            <w:tcW w:w="939" w:type="dxa"/>
          </w:tcPr>
          <w:p w14:paraId="625C823B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39" w:type="dxa"/>
          </w:tcPr>
          <w:p w14:paraId="2870EEBB" w14:textId="54A53E86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CA5F01" w:rsidRPr="00353E31" w14:paraId="083D8138" w14:textId="0F834A89" w:rsidTr="006B34E2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77AB06EE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735CE8B" w14:textId="4FFD69DC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Micafungin</w:t>
            </w:r>
          </w:p>
        </w:tc>
        <w:tc>
          <w:tcPr>
            <w:tcW w:w="0" w:type="auto"/>
            <w:noWrap/>
            <w:vAlign w:val="center"/>
            <w:hideMark/>
          </w:tcPr>
          <w:p w14:paraId="6641B4E3" w14:textId="59C950EB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≤0</w:t>
            </w:r>
            <w:r w:rsidR="00F67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.</w:t>
            </w: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01C55531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A61DB6C" w14:textId="6C9B6D03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</w:t>
            </w:r>
            <w:r w:rsidR="00F67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.</w:t>
            </w: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672B6E90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≥1</w:t>
            </w:r>
          </w:p>
        </w:tc>
        <w:tc>
          <w:tcPr>
            <w:tcW w:w="939" w:type="dxa"/>
          </w:tcPr>
          <w:p w14:paraId="2F02EC4B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39" w:type="dxa"/>
          </w:tcPr>
          <w:p w14:paraId="3ACF3200" w14:textId="11FCEC53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CA5F01" w:rsidRPr="00353E31" w14:paraId="2799C62C" w14:textId="39BE07BC" w:rsidTr="006B34E2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3A92EFA6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0096E3" w14:textId="0484FAAE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Amphotericin B</w:t>
            </w:r>
          </w:p>
        </w:tc>
        <w:tc>
          <w:tcPr>
            <w:tcW w:w="0" w:type="auto"/>
            <w:noWrap/>
            <w:vAlign w:val="center"/>
            <w:hideMark/>
          </w:tcPr>
          <w:p w14:paraId="5BA9454D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≤1</w:t>
            </w:r>
          </w:p>
        </w:tc>
        <w:tc>
          <w:tcPr>
            <w:tcW w:w="0" w:type="auto"/>
            <w:noWrap/>
            <w:vAlign w:val="center"/>
            <w:hideMark/>
          </w:tcPr>
          <w:p w14:paraId="07D475B7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CB49FAE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85ECAE0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≥1</w:t>
            </w:r>
          </w:p>
        </w:tc>
        <w:tc>
          <w:tcPr>
            <w:tcW w:w="939" w:type="dxa"/>
          </w:tcPr>
          <w:p w14:paraId="28CAE6CF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39" w:type="dxa"/>
          </w:tcPr>
          <w:p w14:paraId="4A3B9A0D" w14:textId="1E2FBF4E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CA5F01" w:rsidRPr="00353E31" w14:paraId="6AA07D25" w14:textId="6B91CDFF" w:rsidTr="006B34E2">
        <w:trPr>
          <w:trHeight w:val="290"/>
          <w:jc w:val="center"/>
        </w:trPr>
        <w:tc>
          <w:tcPr>
            <w:tcW w:w="0" w:type="auto"/>
            <w:noWrap/>
            <w:vAlign w:val="center"/>
          </w:tcPr>
          <w:p w14:paraId="515454CF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noWrap/>
            <w:vAlign w:val="center"/>
          </w:tcPr>
          <w:p w14:paraId="2B466656" w14:textId="75B2EB1A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5-Fluoro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y</w:t>
            </w: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tos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e</w:t>
            </w: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46D0C29D" w14:textId="611BF662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noWrap/>
            <w:vAlign w:val="center"/>
          </w:tcPr>
          <w:p w14:paraId="51C6E4EA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noWrap/>
            <w:vAlign w:val="center"/>
          </w:tcPr>
          <w:p w14:paraId="5648C3B7" w14:textId="77777777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noWrap/>
            <w:vAlign w:val="center"/>
          </w:tcPr>
          <w:p w14:paraId="40893419" w14:textId="43258E88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39" w:type="dxa"/>
          </w:tcPr>
          <w:p w14:paraId="6674D57F" w14:textId="441BC730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≤0</w:t>
            </w:r>
            <w:r w:rsidR="00F67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.</w:t>
            </w: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939" w:type="dxa"/>
          </w:tcPr>
          <w:p w14:paraId="53989158" w14:textId="5D5D2EC0" w:rsidR="00CA5F01" w:rsidRPr="00353E31" w:rsidRDefault="00CA5F01" w:rsidP="00CA5F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≥0</w:t>
            </w:r>
            <w:r w:rsidR="00F67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.</w:t>
            </w:r>
            <w:r w:rsidRPr="00353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5</w:t>
            </w:r>
          </w:p>
        </w:tc>
      </w:tr>
    </w:tbl>
    <w:p w14:paraId="5E0A3E69" w14:textId="674A2440" w:rsidR="00353E31" w:rsidRPr="00353E31" w:rsidRDefault="00353E31" w:rsidP="00353E31">
      <w:pPr>
        <w:spacing w:line="360" w:lineRule="auto"/>
        <w:jc w:val="both"/>
        <w:rPr>
          <w:rStyle w:val="Fuerte"/>
          <w:rFonts w:ascii="Times New Roman" w:hAnsi="Times New Roman" w:cs="Times New Roman"/>
          <w:b w:val="0"/>
          <w:bCs w:val="0"/>
        </w:rPr>
      </w:pPr>
      <w:r>
        <w:rPr>
          <w:rStyle w:val="Fuerte"/>
          <w:rFonts w:ascii="Times New Roman" w:hAnsi="Times New Roman" w:cs="Times New Roman"/>
          <w:b w:val="0"/>
          <w:bCs w:val="0"/>
        </w:rPr>
        <w:t>Note: a</w:t>
      </w:r>
      <w:r w:rsidRPr="00353E31">
        <w:rPr>
          <w:rStyle w:val="Fuerte"/>
          <w:rFonts w:ascii="Times New Roman" w:hAnsi="Times New Roman" w:cs="Times New Roman"/>
          <w:b w:val="0"/>
          <w:bCs w:val="0"/>
        </w:rPr>
        <w:t>bbreviations: S</w:t>
      </w:r>
      <w:r w:rsidR="00F67B8D">
        <w:rPr>
          <w:rStyle w:val="Fuerte"/>
          <w:rFonts w:ascii="Times New Roman" w:hAnsi="Times New Roman" w:cs="Times New Roman"/>
          <w:b w:val="0"/>
          <w:bCs w:val="0"/>
        </w:rPr>
        <w:t>.</w:t>
      </w:r>
      <w:r w:rsidRPr="00353E31">
        <w:rPr>
          <w:rStyle w:val="Fuerte"/>
          <w:rFonts w:ascii="Times New Roman" w:hAnsi="Times New Roman" w:cs="Times New Roman"/>
          <w:b w:val="0"/>
          <w:bCs w:val="0"/>
        </w:rPr>
        <w:t xml:space="preserve"> s</w:t>
      </w:r>
      <w:r w:rsidR="00F67B8D">
        <w:rPr>
          <w:rStyle w:val="Fuerte"/>
          <w:rFonts w:ascii="Times New Roman" w:hAnsi="Times New Roman" w:cs="Times New Roman"/>
          <w:b w:val="0"/>
          <w:bCs w:val="0"/>
        </w:rPr>
        <w:t>usceptible</w:t>
      </w:r>
      <w:r w:rsidRPr="00353E31">
        <w:rPr>
          <w:rStyle w:val="Fuerte"/>
          <w:rFonts w:ascii="Times New Roman" w:hAnsi="Times New Roman" w:cs="Times New Roman"/>
          <w:b w:val="0"/>
          <w:bCs w:val="0"/>
        </w:rPr>
        <w:t>; SDD</w:t>
      </w:r>
      <w:r w:rsidR="00F67B8D">
        <w:rPr>
          <w:rStyle w:val="Fuerte"/>
          <w:rFonts w:ascii="Times New Roman" w:hAnsi="Times New Roman" w:cs="Times New Roman"/>
          <w:b w:val="0"/>
          <w:bCs w:val="0"/>
        </w:rPr>
        <w:t>.</w:t>
      </w:r>
      <w:r w:rsidRPr="00353E31">
        <w:rPr>
          <w:rStyle w:val="Fuerte"/>
          <w:rFonts w:ascii="Times New Roman" w:hAnsi="Times New Roman" w:cs="Times New Roman"/>
          <w:b w:val="0"/>
          <w:bCs w:val="0"/>
        </w:rPr>
        <w:t xml:space="preserve"> </w:t>
      </w:r>
      <w:r w:rsidR="00F67B8D" w:rsidRPr="00F67B8D">
        <w:rPr>
          <w:rStyle w:val="Fuerte"/>
          <w:rFonts w:ascii="Times New Roman" w:hAnsi="Times New Roman" w:cs="Times New Roman"/>
          <w:b w:val="0"/>
          <w:bCs w:val="0"/>
        </w:rPr>
        <w:t>susceptible dose-dependent</w:t>
      </w:r>
      <w:r w:rsidRPr="00353E31">
        <w:rPr>
          <w:rStyle w:val="Fuerte"/>
          <w:rFonts w:ascii="Times New Roman" w:hAnsi="Times New Roman" w:cs="Times New Roman"/>
          <w:b w:val="0"/>
          <w:bCs w:val="0"/>
        </w:rPr>
        <w:t>; I</w:t>
      </w:r>
      <w:r w:rsidR="00F67B8D">
        <w:rPr>
          <w:rStyle w:val="Fuerte"/>
          <w:rFonts w:ascii="Times New Roman" w:hAnsi="Times New Roman" w:cs="Times New Roman"/>
          <w:b w:val="0"/>
          <w:bCs w:val="0"/>
        </w:rPr>
        <w:t>.</w:t>
      </w:r>
      <w:r w:rsidRPr="00353E31">
        <w:rPr>
          <w:rStyle w:val="Fuerte"/>
          <w:rFonts w:ascii="Times New Roman" w:hAnsi="Times New Roman" w:cs="Times New Roman"/>
          <w:b w:val="0"/>
          <w:bCs w:val="0"/>
        </w:rPr>
        <w:t xml:space="preserve"> intermediate; R</w:t>
      </w:r>
      <w:r w:rsidR="00F67B8D">
        <w:rPr>
          <w:rStyle w:val="Fuerte"/>
          <w:rFonts w:ascii="Times New Roman" w:hAnsi="Times New Roman" w:cs="Times New Roman"/>
          <w:b w:val="0"/>
          <w:bCs w:val="0"/>
        </w:rPr>
        <w:t>.</w:t>
      </w:r>
      <w:r w:rsidRPr="00353E31">
        <w:rPr>
          <w:rStyle w:val="Fuerte"/>
          <w:rFonts w:ascii="Times New Roman" w:hAnsi="Times New Roman" w:cs="Times New Roman"/>
          <w:b w:val="0"/>
          <w:bCs w:val="0"/>
        </w:rPr>
        <w:t xml:space="preserve"> resistant.</w:t>
      </w:r>
    </w:p>
    <w:p w14:paraId="4390A7E8" w14:textId="4A092114" w:rsidR="003942E1" w:rsidRPr="00353E31" w:rsidRDefault="00353E31" w:rsidP="00353E31">
      <w:pPr>
        <w:spacing w:line="360" w:lineRule="auto"/>
        <w:jc w:val="both"/>
        <w:rPr>
          <w:rStyle w:val="Fuerte"/>
          <w:rFonts w:ascii="Times New Roman" w:hAnsi="Times New Roman" w:cs="Times New Roman"/>
          <w:b w:val="0"/>
          <w:bCs w:val="0"/>
        </w:rPr>
      </w:pPr>
      <w:r w:rsidRPr="00353E31">
        <w:rPr>
          <w:rStyle w:val="Fuerte"/>
          <w:rFonts w:ascii="Times New Roman" w:hAnsi="Times New Roman" w:cs="Times New Roman"/>
          <w:b w:val="0"/>
          <w:bCs w:val="0"/>
        </w:rPr>
        <w:t>(Wild-type and non-wild-type)* only for 5-fluorocytosine*</w:t>
      </w:r>
    </w:p>
    <w:p w14:paraId="74DBD8C7" w14:textId="77777777" w:rsidR="00353E31" w:rsidRPr="001524F4" w:rsidRDefault="00353E31" w:rsidP="008D7AFD">
      <w:pPr>
        <w:spacing w:line="480" w:lineRule="auto"/>
        <w:jc w:val="both"/>
        <w:rPr>
          <w:rFonts w:ascii="Times New Roman" w:eastAsia="Times New Roman" w:hAnsi="Times New Roman" w:cs="Times New Roman"/>
          <w:bCs/>
          <w:lang w:val="es-ES"/>
        </w:rPr>
      </w:pPr>
    </w:p>
    <w:sectPr w:rsidR="00353E31" w:rsidRPr="001524F4" w:rsidSect="008D7AFD">
      <w:footerReference w:type="even" r:id="rId7"/>
      <w:footerReference w:type="default" r:id="rId8"/>
      <w:pgSz w:w="12219" w:h="15842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393943" w14:textId="77777777" w:rsidR="005A3C7F" w:rsidRDefault="005A3C7F" w:rsidP="00B9764E">
      <w:pPr>
        <w:spacing w:after="0" w:line="240" w:lineRule="auto"/>
      </w:pPr>
      <w:r>
        <w:separator/>
      </w:r>
    </w:p>
  </w:endnote>
  <w:endnote w:type="continuationSeparator" w:id="0">
    <w:p w14:paraId="190B0B2F" w14:textId="77777777" w:rsidR="005A3C7F" w:rsidRDefault="005A3C7F" w:rsidP="00B976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-1325350169"/>
      <w:docPartObj>
        <w:docPartGallery w:val="Page Numbers (Bottom of Page)"/>
        <w:docPartUnique/>
      </w:docPartObj>
    </w:sdtPr>
    <w:sdtContent>
      <w:p w14:paraId="70AF2A2B" w14:textId="72D7B67D" w:rsidR="00B9764E" w:rsidRDefault="00B9764E" w:rsidP="00103330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</w:rPr>
          <w:fldChar w:fldCharType="end"/>
        </w:r>
      </w:p>
    </w:sdtContent>
  </w:sdt>
  <w:p w14:paraId="1BC50720" w14:textId="77777777" w:rsidR="00B9764E" w:rsidRDefault="00B9764E" w:rsidP="00B9764E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-1264847664"/>
      <w:docPartObj>
        <w:docPartGallery w:val="Page Numbers (Bottom of Page)"/>
        <w:docPartUnique/>
      </w:docPartObj>
    </w:sdtPr>
    <w:sdtContent>
      <w:p w14:paraId="519F22A0" w14:textId="17A57C63" w:rsidR="00B9764E" w:rsidRDefault="00B9764E" w:rsidP="00103330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235366E5" w14:textId="77777777" w:rsidR="00B9764E" w:rsidRDefault="00B9764E" w:rsidP="00B9764E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944563" w14:textId="77777777" w:rsidR="005A3C7F" w:rsidRDefault="005A3C7F" w:rsidP="00B9764E">
      <w:pPr>
        <w:spacing w:after="0" w:line="240" w:lineRule="auto"/>
      </w:pPr>
      <w:r>
        <w:separator/>
      </w:r>
    </w:p>
  </w:footnote>
  <w:footnote w:type="continuationSeparator" w:id="0">
    <w:p w14:paraId="27A9FD63" w14:textId="77777777" w:rsidR="005A3C7F" w:rsidRDefault="005A3C7F" w:rsidP="00B976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02716C"/>
    <w:multiLevelType w:val="multilevel"/>
    <w:tmpl w:val="A4B425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7820676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014"/>
    <w:rsid w:val="000278D4"/>
    <w:rsid w:val="00052294"/>
    <w:rsid w:val="00052E55"/>
    <w:rsid w:val="00084569"/>
    <w:rsid w:val="00085592"/>
    <w:rsid w:val="0009596A"/>
    <w:rsid w:val="000B1014"/>
    <w:rsid w:val="000D30E7"/>
    <w:rsid w:val="001524F4"/>
    <w:rsid w:val="00195031"/>
    <w:rsid w:val="001A083F"/>
    <w:rsid w:val="001A4AF2"/>
    <w:rsid w:val="001A5E06"/>
    <w:rsid w:val="001A7D5D"/>
    <w:rsid w:val="001B18BB"/>
    <w:rsid w:val="001D6FB1"/>
    <w:rsid w:val="00244E36"/>
    <w:rsid w:val="0025160B"/>
    <w:rsid w:val="00273CC6"/>
    <w:rsid w:val="002C4557"/>
    <w:rsid w:val="002D1B9B"/>
    <w:rsid w:val="00305D33"/>
    <w:rsid w:val="00345296"/>
    <w:rsid w:val="00353E31"/>
    <w:rsid w:val="003942E1"/>
    <w:rsid w:val="003C5238"/>
    <w:rsid w:val="003C5851"/>
    <w:rsid w:val="003E58FB"/>
    <w:rsid w:val="00401A47"/>
    <w:rsid w:val="00405653"/>
    <w:rsid w:val="0041082C"/>
    <w:rsid w:val="00446DEA"/>
    <w:rsid w:val="00454159"/>
    <w:rsid w:val="00474DF4"/>
    <w:rsid w:val="00484ED1"/>
    <w:rsid w:val="004918F7"/>
    <w:rsid w:val="004A1C00"/>
    <w:rsid w:val="004E6361"/>
    <w:rsid w:val="004E6568"/>
    <w:rsid w:val="00506D8E"/>
    <w:rsid w:val="00515BFE"/>
    <w:rsid w:val="005370E0"/>
    <w:rsid w:val="005774DB"/>
    <w:rsid w:val="00586D6D"/>
    <w:rsid w:val="005942A8"/>
    <w:rsid w:val="00594701"/>
    <w:rsid w:val="005A3C7F"/>
    <w:rsid w:val="005D6941"/>
    <w:rsid w:val="005E26E3"/>
    <w:rsid w:val="005F6505"/>
    <w:rsid w:val="0065416F"/>
    <w:rsid w:val="00691272"/>
    <w:rsid w:val="006A65BA"/>
    <w:rsid w:val="006B0747"/>
    <w:rsid w:val="006C17B0"/>
    <w:rsid w:val="006E2ED8"/>
    <w:rsid w:val="007204EF"/>
    <w:rsid w:val="00750321"/>
    <w:rsid w:val="0076376C"/>
    <w:rsid w:val="007A7B37"/>
    <w:rsid w:val="007D4A18"/>
    <w:rsid w:val="007F0BD9"/>
    <w:rsid w:val="007F49FF"/>
    <w:rsid w:val="008D7AFD"/>
    <w:rsid w:val="009552DB"/>
    <w:rsid w:val="0099086E"/>
    <w:rsid w:val="00994E81"/>
    <w:rsid w:val="00996DDA"/>
    <w:rsid w:val="009F17DD"/>
    <w:rsid w:val="009F1A62"/>
    <w:rsid w:val="00A40DCC"/>
    <w:rsid w:val="00A45A41"/>
    <w:rsid w:val="00A76B40"/>
    <w:rsid w:val="00A831A1"/>
    <w:rsid w:val="00AA40C6"/>
    <w:rsid w:val="00AC4344"/>
    <w:rsid w:val="00AD200B"/>
    <w:rsid w:val="00B042F8"/>
    <w:rsid w:val="00B047F8"/>
    <w:rsid w:val="00B238B9"/>
    <w:rsid w:val="00B6344E"/>
    <w:rsid w:val="00B84924"/>
    <w:rsid w:val="00B94026"/>
    <w:rsid w:val="00B9764E"/>
    <w:rsid w:val="00BA709E"/>
    <w:rsid w:val="00BE0DA2"/>
    <w:rsid w:val="00BF6F18"/>
    <w:rsid w:val="00C32ED5"/>
    <w:rsid w:val="00C664A1"/>
    <w:rsid w:val="00C909C4"/>
    <w:rsid w:val="00C9371F"/>
    <w:rsid w:val="00CA5F01"/>
    <w:rsid w:val="00CE5369"/>
    <w:rsid w:val="00D04AC5"/>
    <w:rsid w:val="00D10B65"/>
    <w:rsid w:val="00D10CDF"/>
    <w:rsid w:val="00D11445"/>
    <w:rsid w:val="00D2528F"/>
    <w:rsid w:val="00D263D9"/>
    <w:rsid w:val="00D35972"/>
    <w:rsid w:val="00D35B88"/>
    <w:rsid w:val="00D37407"/>
    <w:rsid w:val="00D4317F"/>
    <w:rsid w:val="00D558B4"/>
    <w:rsid w:val="00D90295"/>
    <w:rsid w:val="00DC79EE"/>
    <w:rsid w:val="00E03CD0"/>
    <w:rsid w:val="00E2013E"/>
    <w:rsid w:val="00E7018C"/>
    <w:rsid w:val="00EA5AB3"/>
    <w:rsid w:val="00EB2553"/>
    <w:rsid w:val="00EB5922"/>
    <w:rsid w:val="00EE706B"/>
    <w:rsid w:val="00F23EC9"/>
    <w:rsid w:val="00F43613"/>
    <w:rsid w:val="00F53652"/>
    <w:rsid w:val="00F66278"/>
    <w:rsid w:val="00F67B8D"/>
    <w:rsid w:val="00F82B68"/>
    <w:rsid w:val="00FE5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8A8953"/>
  <w15:chartTrackingRefBased/>
  <w15:docId w15:val="{0C559260-F2C9-DB4A-80F0-0290F2EF7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B10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B10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B10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B10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B10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B10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B10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B10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B10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B10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B10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B10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B101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B101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B101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B101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B101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B101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B10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B10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B10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B10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B10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B101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B101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B101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B10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B101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B1014"/>
    <w:rPr>
      <w:b/>
      <w:bCs/>
      <w:smallCaps/>
      <w:color w:val="0F4761" w:themeColor="accent1" w:themeShade="BF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B9764E"/>
  </w:style>
  <w:style w:type="paragraph" w:styleId="Piedepgina">
    <w:name w:val="footer"/>
    <w:basedOn w:val="Normal"/>
    <w:link w:val="PiedepginaCar"/>
    <w:uiPriority w:val="99"/>
    <w:unhideWhenUsed/>
    <w:rsid w:val="00B976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9764E"/>
  </w:style>
  <w:style w:type="character" w:styleId="Nmerodepgina">
    <w:name w:val="page number"/>
    <w:basedOn w:val="Fuentedeprrafopredeter"/>
    <w:uiPriority w:val="99"/>
    <w:semiHidden/>
    <w:unhideWhenUsed/>
    <w:rsid w:val="00B9764E"/>
  </w:style>
  <w:style w:type="paragraph" w:styleId="Revisin">
    <w:name w:val="Revision"/>
    <w:hidden/>
    <w:uiPriority w:val="99"/>
    <w:semiHidden/>
    <w:rsid w:val="00244E36"/>
    <w:pPr>
      <w:spacing w:after="0" w:line="240" w:lineRule="auto"/>
    </w:pPr>
  </w:style>
  <w:style w:type="character" w:styleId="Fuerte">
    <w:name w:val="Strong"/>
    <w:basedOn w:val="Fuentedeprrafopredeter"/>
    <w:uiPriority w:val="22"/>
    <w:qFormat/>
    <w:rsid w:val="001524F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2</Pages>
  <Words>273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AUGUSTO GONZALEZ MARIN</dc:creator>
  <cp:keywords/>
  <dc:description/>
  <cp:lastModifiedBy>Rafael Augusto Ramírez Trujillo</cp:lastModifiedBy>
  <cp:revision>23</cp:revision>
  <dcterms:created xsi:type="dcterms:W3CDTF">2026-02-23T15:13:00Z</dcterms:created>
  <dcterms:modified xsi:type="dcterms:W3CDTF">2026-06-18T1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39ab2e-f6a8-4de6-9917-34ffff0a7164</vt:lpwstr>
  </property>
</Properties>
</file>